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0AB" w:rsidRPr="00A85B35" w:rsidRDefault="00362023" w:rsidP="005B00A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Supplementary</w:t>
      </w:r>
      <w:r w:rsidRPr="00A85B35">
        <w:rPr>
          <w:rFonts w:ascii="Times New Roman" w:hAnsi="Times New Roman" w:cs="Times New Roman"/>
          <w:szCs w:val="24"/>
        </w:rPr>
        <w:t xml:space="preserve"> </w:t>
      </w:r>
      <w:r w:rsidR="005B00AB" w:rsidRPr="00A85B35">
        <w:rPr>
          <w:rFonts w:ascii="Times New Roman" w:hAnsi="Times New Roman" w:cs="Times New Roman"/>
          <w:szCs w:val="24"/>
        </w:rPr>
        <w:t>Table</w:t>
      </w:r>
      <w:r w:rsidR="00682E0D" w:rsidRPr="00A85B35">
        <w:rPr>
          <w:rFonts w:ascii="Times New Roman" w:hAnsi="Times New Roman" w:cs="Times New Roman"/>
          <w:szCs w:val="24"/>
        </w:rPr>
        <w:t xml:space="preserve"> </w:t>
      </w:r>
      <w:bookmarkStart w:id="0" w:name="_GoBack"/>
      <w:bookmarkEnd w:id="0"/>
      <w:r w:rsidR="00682E0D" w:rsidRPr="00A85B35">
        <w:rPr>
          <w:rFonts w:ascii="Times New Roman" w:hAnsi="Times New Roman" w:cs="Times New Roman"/>
          <w:szCs w:val="24"/>
        </w:rPr>
        <w:t>4</w:t>
      </w:r>
      <w:r w:rsidR="005B00AB" w:rsidRPr="00A85B35">
        <w:rPr>
          <w:rFonts w:ascii="Times New Roman" w:hAnsi="Times New Roman" w:cs="Times New Roman"/>
          <w:szCs w:val="24"/>
        </w:rPr>
        <w:t xml:space="preserve"> The susceptible variants significantly associated with gout compared to hyperuricemia. </w:t>
      </w:r>
    </w:p>
    <w:tbl>
      <w:tblPr>
        <w:tblW w:w="82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1716"/>
        <w:gridCol w:w="694"/>
        <w:gridCol w:w="1276"/>
        <w:gridCol w:w="1134"/>
        <w:gridCol w:w="709"/>
        <w:gridCol w:w="1134"/>
        <w:gridCol w:w="992"/>
      </w:tblGrid>
      <w:tr w:rsidR="000908B3" w:rsidRPr="00A85B35" w:rsidTr="000908B3">
        <w:trPr>
          <w:trHeight w:val="33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No.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A85B35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SNP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h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l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p-values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7287158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79946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SP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.15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571069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000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5.96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7252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038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.69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7281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051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.39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7280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054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.25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7281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080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6.02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7281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085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.32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2311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094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.53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41481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099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.49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2311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07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.42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0545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07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5.53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6226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09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.34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14810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17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.89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7252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29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7.66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2311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3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7.70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66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41481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33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3.18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66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41481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39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.50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31140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43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6.03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31098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43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.70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177317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47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.35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26226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57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.01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31140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62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5.23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117329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69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.06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100117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69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.78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65320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197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6.30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12511059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2050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5.19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0908B3" w:rsidRPr="00A85B35" w:rsidTr="000908B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rs725540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88231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 w:rsidP="000908B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8B3" w:rsidRPr="00A85B35" w:rsidRDefault="000908B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4.46</w:t>
            </w:r>
            <w:r w:rsidR="00A85B35" w:rsidRPr="00A85B35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A85B35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</w:tbl>
    <w:p w:rsidR="008C7912" w:rsidRPr="00A85B35" w:rsidRDefault="008C7912" w:rsidP="008C7912">
      <w:pPr>
        <w:rPr>
          <w:rFonts w:ascii="Times New Roman" w:hAnsi="Times New Roman" w:cs="Times New Roman"/>
          <w:szCs w:val="24"/>
        </w:rPr>
      </w:pPr>
      <w:proofErr w:type="spellStart"/>
      <w:r w:rsidRPr="00A85B35">
        <w:rPr>
          <w:rFonts w:ascii="Times New Roman" w:hAnsi="Times New Roman" w:cs="Times New Roman"/>
          <w:szCs w:val="24"/>
        </w:rPr>
        <w:t>chr</w:t>
      </w:r>
      <w:proofErr w:type="spellEnd"/>
      <w:r w:rsidRPr="00A85B35">
        <w:rPr>
          <w:rFonts w:ascii="Times New Roman" w:hAnsi="Times New Roman" w:cs="Times New Roman"/>
          <w:szCs w:val="24"/>
        </w:rPr>
        <w:t>: chromosome; ref: referent allele; alt: alternative allele;</w:t>
      </w:r>
      <w:r w:rsidR="009B691C">
        <w:rPr>
          <w:rFonts w:ascii="Times New Roman" w:hAnsi="Times New Roman" w:cs="Times New Roman" w:hint="eastAsia"/>
          <w:szCs w:val="24"/>
        </w:rPr>
        <w:t xml:space="preserve"> T</w:t>
      </w:r>
      <w:r w:rsidR="009B691C">
        <w:rPr>
          <w:rFonts w:ascii="Times New Roman" w:hAnsi="Times New Roman" w:cs="Times New Roman"/>
          <w:szCs w:val="24"/>
        </w:rPr>
        <w:t>he p-values were estimated by chi-square test.</w:t>
      </w:r>
    </w:p>
    <w:p w:rsidR="00964A7E" w:rsidRPr="00A85B35" w:rsidRDefault="00964A7E">
      <w:pPr>
        <w:rPr>
          <w:rFonts w:ascii="Times New Roman" w:hAnsi="Times New Roman" w:cs="Times New Roman"/>
          <w:szCs w:val="24"/>
        </w:rPr>
      </w:pPr>
    </w:p>
    <w:sectPr w:rsidR="00964A7E" w:rsidRPr="00A85B35" w:rsidSect="007826EE">
      <w:pgSz w:w="11906" w:h="16838"/>
      <w:pgMar w:top="1440" w:right="1474" w:bottom="1440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7908" w:rsidRDefault="00A97908" w:rsidP="008C7912">
      <w:r>
        <w:separator/>
      </w:r>
    </w:p>
  </w:endnote>
  <w:endnote w:type="continuationSeparator" w:id="0">
    <w:p w:rsidR="00A97908" w:rsidRDefault="00A97908" w:rsidP="008C7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7908" w:rsidRDefault="00A97908" w:rsidP="008C7912">
      <w:r>
        <w:separator/>
      </w:r>
    </w:p>
  </w:footnote>
  <w:footnote w:type="continuationSeparator" w:id="0">
    <w:p w:rsidR="00A97908" w:rsidRDefault="00A97908" w:rsidP="008C7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0AB"/>
    <w:rsid w:val="000908B3"/>
    <w:rsid w:val="0009663B"/>
    <w:rsid w:val="001F3820"/>
    <w:rsid w:val="00362023"/>
    <w:rsid w:val="00585220"/>
    <w:rsid w:val="005B00AB"/>
    <w:rsid w:val="00682E0D"/>
    <w:rsid w:val="00772C68"/>
    <w:rsid w:val="007826EE"/>
    <w:rsid w:val="008C7912"/>
    <w:rsid w:val="00964A7E"/>
    <w:rsid w:val="009B691C"/>
    <w:rsid w:val="00A85B35"/>
    <w:rsid w:val="00A97908"/>
    <w:rsid w:val="00B57187"/>
    <w:rsid w:val="00BF1473"/>
    <w:rsid w:val="00C6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FD7E2"/>
  <w14:defaultImageDpi w14:val="32767"/>
  <w15:chartTrackingRefBased/>
  <w15:docId w15:val="{98285044-FBEC-480A-B7C0-D198E3CF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00A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2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79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C791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C79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C791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84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10</cp:revision>
  <dcterms:created xsi:type="dcterms:W3CDTF">2021-11-10T09:04:00Z</dcterms:created>
  <dcterms:modified xsi:type="dcterms:W3CDTF">2022-05-13T06:32:00Z</dcterms:modified>
</cp:coreProperties>
</file>